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7A756" w14:textId="1496F710" w:rsidR="0067410C" w:rsidRPr="002560E2" w:rsidRDefault="002560E2" w:rsidP="002560E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560E2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1C694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560E2">
        <w:rPr>
          <w:rFonts w:ascii="Times New Roman" w:hAnsi="Times New Roman" w:cs="Times New Roman"/>
          <w:sz w:val="24"/>
          <w:szCs w:val="24"/>
        </w:rPr>
        <w:t>Convergent validity and discriminant validity.</w:t>
      </w:r>
    </w:p>
    <w:tbl>
      <w:tblPr>
        <w:tblW w:w="9385" w:type="dxa"/>
        <w:tblInd w:w="-454" w:type="dxa"/>
        <w:tblLayout w:type="fixed"/>
        <w:tblLook w:val="04A0" w:firstRow="1" w:lastRow="0" w:firstColumn="1" w:lastColumn="0" w:noHBand="0" w:noVBand="1"/>
      </w:tblPr>
      <w:tblGrid>
        <w:gridCol w:w="454"/>
        <w:gridCol w:w="2779"/>
        <w:gridCol w:w="768"/>
        <w:gridCol w:w="768"/>
        <w:gridCol w:w="768"/>
        <w:gridCol w:w="769"/>
        <w:gridCol w:w="768"/>
        <w:gridCol w:w="768"/>
        <w:gridCol w:w="768"/>
        <w:gridCol w:w="164"/>
        <w:gridCol w:w="605"/>
        <w:gridCol w:w="6"/>
      </w:tblGrid>
      <w:tr w:rsidR="002560E2" w:rsidRPr="002560E2" w14:paraId="67DBE5FA" w14:textId="77777777" w:rsidTr="000F63E5">
        <w:trPr>
          <w:trHeight w:val="290"/>
        </w:trPr>
        <w:tc>
          <w:tcPr>
            <w:tcW w:w="9385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01E01" w14:textId="06BF5C10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 Study: Model IGC (</w:t>
            </w:r>
            <w:r w:rsidR="0059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1D7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560E2" w:rsidRPr="002560E2" w14:paraId="2CBD60FE" w14:textId="77777777" w:rsidTr="000F63E5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28AF2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97208" w14:textId="3C289A94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</w:t>
            </w:r>
            <w:r w:rsidRPr="0055797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86A28" w14:textId="2F6C56CD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</w:t>
            </w:r>
            <w:r w:rsidRPr="0055797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D64CA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04E35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52345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6C3A4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C3F8B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EB6F4" w14:textId="77777777" w:rsidR="002560E2" w:rsidRPr="002560E2" w:rsidRDefault="002560E2" w:rsidP="002560E2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2560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D7BC3" w:rsidRPr="002560E2" w14:paraId="7865E5A2" w14:textId="77777777" w:rsidTr="000F63E5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CC82" w14:textId="77777777" w:rsidR="001D7BC3" w:rsidRPr="002560E2" w:rsidRDefault="001D7BC3" w:rsidP="001D7B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Usefulnes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8812" w14:textId="01214551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E34B" w14:textId="101AC554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9C66" w14:textId="18DEC63D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BAF6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5B44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08C1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D823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92A7" w14:textId="77777777" w:rsidR="001D7BC3" w:rsidRPr="002560E2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BC3" w:rsidRPr="002560E2" w14:paraId="79CA902A" w14:textId="77777777" w:rsidTr="000F63E5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774D" w14:textId="77777777" w:rsidR="001D7BC3" w:rsidRPr="002560E2" w:rsidRDefault="001D7BC3" w:rsidP="001D7B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 Perceived social suppor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C421" w14:textId="6C8B280D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E2E7" w14:textId="74C4EE4F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AB9B" w14:textId="44AA89FB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4488" w14:textId="036D94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EC8C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9A38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046C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9847" w14:textId="77777777" w:rsidR="001D7BC3" w:rsidRPr="002560E2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BC3" w:rsidRPr="002560E2" w14:paraId="5DACCE8A" w14:textId="77777777" w:rsidTr="000F63E5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99A2F" w14:textId="77777777" w:rsidR="001D7BC3" w:rsidRPr="002560E2" w:rsidRDefault="001D7BC3" w:rsidP="001D7B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 Perceived value of antidepressant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F1E3" w14:textId="01EA5FDA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7232" w14:textId="1F11086E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D51C" w14:textId="3C62CE0B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7136" w14:textId="25E32E2C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D684" w14:textId="1B88FBA8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851C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4005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9FD0" w14:textId="77777777" w:rsidR="001D7BC3" w:rsidRPr="002560E2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BC3" w:rsidRPr="002560E2" w14:paraId="762958AE" w14:textId="77777777" w:rsidTr="000F63E5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707B" w14:textId="13353DAF" w:rsidR="001D7BC3" w:rsidRPr="002560E2" w:rsidRDefault="001D7BC3" w:rsidP="001D7B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 Medica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erence attitud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EB2F" w14:textId="20D88808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555F" w14:textId="2115307A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FB8C" w14:textId="01225059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0221" w14:textId="3A81E5AA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5E6B" w14:textId="5A31BA90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EBB6" w14:textId="5F48B538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91D7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AE15" w14:textId="77777777" w:rsidR="001D7BC3" w:rsidRPr="002560E2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BC3" w:rsidRPr="002560E2" w14:paraId="6554B830" w14:textId="77777777" w:rsidTr="000F63E5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C117C" w14:textId="77777777" w:rsidR="001D7BC3" w:rsidRPr="002560E2" w:rsidRDefault="001D7BC3" w:rsidP="001D7B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 Hopelessnes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788B4" w14:textId="24402285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4463F" w14:textId="7F76BD5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A519" w14:textId="1113C873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6B20" w14:textId="23EDAFC6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8991" w14:textId="09FB3171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291D" w14:textId="32492BDF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022B" w14:textId="6EC46E2D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F1426" w14:textId="77777777" w:rsidR="001D7BC3" w:rsidRPr="002560E2" w:rsidRDefault="001D7BC3" w:rsidP="001D7BC3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2560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560E2" w:rsidRPr="002560E2" w14:paraId="53BBEEA5" w14:textId="77777777" w:rsidTr="000F63E5">
        <w:trPr>
          <w:trHeight w:val="290"/>
        </w:trPr>
        <w:tc>
          <w:tcPr>
            <w:tcW w:w="9385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B0717" w14:textId="61D777B0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 Study: Model UGC (</w:t>
            </w:r>
            <w:r w:rsidR="0059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0F6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D7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560E2" w:rsidRPr="002560E2" w14:paraId="1A56B6EE" w14:textId="77777777" w:rsidTr="000F63E5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F225B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5E4E9" w14:textId="5C660009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</w:t>
            </w:r>
            <w:r w:rsidRPr="0055797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B8F30" w14:textId="4525BBFF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</w:t>
            </w:r>
            <w:r w:rsidRPr="0055797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12EC1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B87F1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AFC9F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A31F4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B67CF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A47F1" w14:textId="77777777" w:rsidR="002560E2" w:rsidRPr="002560E2" w:rsidRDefault="002560E2" w:rsidP="002560E2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2560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D7BC3" w:rsidRPr="002560E2" w14:paraId="050E9749" w14:textId="77777777" w:rsidTr="00D50F12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7BCA" w14:textId="77777777" w:rsidR="001D7BC3" w:rsidRPr="002560E2" w:rsidRDefault="001D7BC3" w:rsidP="001D7B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Positivit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B81F" w14:textId="21FE5412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3888" w14:textId="59C26A05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86E1" w14:textId="0E0F728C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5EE6" w14:textId="77777777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6C74" w14:textId="77777777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823F" w14:textId="77777777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7823" w14:textId="77777777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BAF9" w14:textId="77777777" w:rsidR="001D7BC3" w:rsidRPr="002560E2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BC3" w:rsidRPr="002560E2" w14:paraId="6BC1392D" w14:textId="77777777" w:rsidTr="00D50F12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812C" w14:textId="77777777" w:rsidR="001D7BC3" w:rsidRPr="002560E2" w:rsidRDefault="001D7BC3" w:rsidP="001D7B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 Perceived social suppor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2A8F" w14:textId="77ECD076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84EB" w14:textId="2DF9DD81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0476" w14:textId="2EAB4118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FB94" w14:textId="7041B7BC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5F5F" w14:textId="77777777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63B4" w14:textId="77777777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BFF7" w14:textId="77777777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3CD2" w14:textId="77777777" w:rsidR="001D7BC3" w:rsidRPr="002560E2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BC3" w:rsidRPr="002560E2" w14:paraId="0A7FE6AF" w14:textId="77777777" w:rsidTr="00D50F12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B5AF9" w14:textId="77777777" w:rsidR="001D7BC3" w:rsidRPr="002560E2" w:rsidRDefault="001D7BC3" w:rsidP="001D7B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 Perceived value of antidepressant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E464" w14:textId="45483725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9363" w14:textId="6B601855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2C9B" w14:textId="6E26B26D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28DF" w14:textId="26CDC03B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E8E0" w14:textId="4534A283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A880" w14:textId="77777777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0926" w14:textId="77777777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B7B2" w14:textId="77777777" w:rsidR="001D7BC3" w:rsidRPr="002560E2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BC3" w:rsidRPr="002560E2" w14:paraId="4F9DF732" w14:textId="77777777" w:rsidTr="00D50F12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71D5" w14:textId="5379937F" w:rsidR="001D7BC3" w:rsidRPr="002560E2" w:rsidRDefault="001D7BC3" w:rsidP="001D7B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 Medica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erence attitud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E34E" w14:textId="577B15BF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E288" w14:textId="59A89B98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41EA" w14:textId="49A273FC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9BEE" w14:textId="0F1CFAA9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BEEC" w14:textId="68A44D1C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25D2" w14:textId="618C8E00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CB11" w14:textId="77777777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4CF5" w14:textId="77777777" w:rsidR="001D7BC3" w:rsidRPr="002560E2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BC3" w:rsidRPr="002560E2" w14:paraId="54AFB32E" w14:textId="77777777" w:rsidTr="00D50F12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108BC" w14:textId="77777777" w:rsidR="001D7BC3" w:rsidRPr="002560E2" w:rsidRDefault="001D7BC3" w:rsidP="001D7B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 Hopelessnes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910C0" w14:textId="285E8FD4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48AB6" w14:textId="4C04779A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A56B7" w14:textId="11665153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D61D9" w14:textId="4FD4EB15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FCAF4" w14:textId="06C138C2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9C117" w14:textId="68780D82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17003" w14:textId="21F61DEC" w:rsidR="001D7BC3" w:rsidRPr="001D7BC3" w:rsidRDefault="001D7BC3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30912" w14:textId="6886A346" w:rsidR="001D7BC3" w:rsidRPr="002560E2" w:rsidRDefault="001D7BC3" w:rsidP="00D50F1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560E2" w:rsidRPr="002560E2" w14:paraId="24FADD19" w14:textId="77777777" w:rsidTr="000F63E5">
        <w:trPr>
          <w:trHeight w:val="290"/>
        </w:trPr>
        <w:tc>
          <w:tcPr>
            <w:tcW w:w="9385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9DC07" w14:textId="4A2B01BF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bustness Check A: Model </w:t>
            </w:r>
            <w:r w:rsidR="0005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C+UGC</w:t>
            </w: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9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0F6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D7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560E2" w:rsidRPr="002560E2" w14:paraId="42CCEBDC" w14:textId="77777777" w:rsidTr="000F63E5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0D8EE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EFBEE" w14:textId="3D9E5B08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</w:t>
            </w:r>
            <w:r w:rsidRPr="0055797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3884B" w14:textId="1D9DB22E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</w:t>
            </w:r>
            <w:r w:rsidRPr="0055797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06CE1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DC018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F0FB7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AC5C3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17AFF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8421C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D7BC3" w:rsidRPr="002560E2" w14:paraId="137DADD1" w14:textId="77777777" w:rsidTr="000F63E5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3FE5" w14:textId="1C81C752" w:rsidR="001D7BC3" w:rsidRPr="002560E2" w:rsidRDefault="001D7BC3" w:rsidP="001D7B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Usefulness of IGC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2063" w14:textId="2F8C8418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5AE4" w14:textId="6E8D5C1A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D05F" w14:textId="404CDDC2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836F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18A1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DA7D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CCF2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2A19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BC3" w:rsidRPr="002560E2" w14:paraId="5370CBEF" w14:textId="77777777" w:rsidTr="000F63E5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1EF42" w14:textId="1E32F3FE" w:rsidR="001D7BC3" w:rsidRPr="002560E2" w:rsidRDefault="001D7BC3" w:rsidP="001D7B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 Positivity of UGC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A9FE" w14:textId="516B0FC3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4825" w14:textId="5EA7E81E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893D" w14:textId="64699B68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9BD0" w14:textId="239CA549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4C4F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5310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308E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83B7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BC3" w:rsidRPr="002560E2" w14:paraId="382A3E32" w14:textId="77777777" w:rsidTr="000F63E5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8277" w14:textId="77777777" w:rsidR="001D7BC3" w:rsidRPr="002560E2" w:rsidRDefault="001D7BC3" w:rsidP="001D7B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 Perceived social suppor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E59F" w14:textId="2D819886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EF28" w14:textId="26D14B9B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CF0A" w14:textId="437A25C4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6FA0" w14:textId="7F16708E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216B" w14:textId="7679B1EC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ECF9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E3E5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C76C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BC3" w:rsidRPr="002560E2" w14:paraId="1430F6A3" w14:textId="77777777" w:rsidTr="000F63E5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D456" w14:textId="77777777" w:rsidR="001D7BC3" w:rsidRPr="002560E2" w:rsidRDefault="001D7BC3" w:rsidP="001D7B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 Perceived value of antidepressant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CEB7" w14:textId="151A32E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3CC3" w14:textId="3740C9B3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EF76" w14:textId="0AD532A4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6DFD" w14:textId="36328F18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60DE" w14:textId="72195E75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1C4F" w14:textId="6CC669D8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DFB0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2660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BC3" w:rsidRPr="002560E2" w14:paraId="4BF3EEB5" w14:textId="77777777" w:rsidTr="000F63E5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82D0" w14:textId="0B9C2E97" w:rsidR="001D7BC3" w:rsidRPr="002560E2" w:rsidRDefault="001D7BC3" w:rsidP="001D7B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 Medica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erence attitud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36DD" w14:textId="6FD7DB55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72D6" w14:textId="53D8DF08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3836" w14:textId="5B235F75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3980" w14:textId="07F96BB8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A631" w14:textId="2CF8A339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4C3D" w14:textId="1AB2E284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A0F8" w14:textId="7202BA62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17A5" w14:textId="77777777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D7BC3" w:rsidRPr="002560E2" w14:paraId="26EA799B" w14:textId="77777777" w:rsidTr="000F63E5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96075" w14:textId="77777777" w:rsidR="001D7BC3" w:rsidRPr="002560E2" w:rsidRDefault="001D7BC3" w:rsidP="001D7BC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 Hopelessnes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64604" w14:textId="5B4EA8BD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8D54F" w14:textId="3499F3CE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BE09C" w14:textId="388B6DF0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4A142" w14:textId="5EBC4E83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B199F" w14:textId="642A9D25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2CEE3" w14:textId="6D0270B8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7CA69" w14:textId="6F46D6FD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CE001" w14:textId="5BF73F99" w:rsidR="001D7BC3" w:rsidRPr="001D7BC3" w:rsidRDefault="001D7BC3" w:rsidP="001D7BC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7BC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723</w:t>
            </w:r>
          </w:p>
        </w:tc>
      </w:tr>
      <w:tr w:rsidR="002560E2" w:rsidRPr="002560E2" w14:paraId="3EEAB2A3" w14:textId="77777777" w:rsidTr="000F63E5">
        <w:trPr>
          <w:trHeight w:val="290"/>
        </w:trPr>
        <w:tc>
          <w:tcPr>
            <w:tcW w:w="9385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7F0B9" w14:textId="08DE1D98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ustness Check B: Model IGC</w:t>
            </w:r>
            <w:r w:rsidR="001D7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</w:t>
            </w: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9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D50F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560E2" w:rsidRPr="002560E2" w14:paraId="1FBF8D7A" w14:textId="77777777" w:rsidTr="000F63E5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3F15A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EF73D" w14:textId="627241CA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</w:t>
            </w:r>
            <w:r w:rsidRPr="0055797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FCE6D" w14:textId="47170E1A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</w:t>
            </w:r>
            <w:r w:rsidRPr="0055797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F21C2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EFA8D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EBC5B" w14:textId="131E4692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CAD53" w14:textId="0B85FE9F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220D2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1DFB2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D50F12" w:rsidRPr="002560E2" w14:paraId="2AF19126" w14:textId="77777777" w:rsidTr="000F63E5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44AF" w14:textId="77777777" w:rsidR="00D50F12" w:rsidRPr="002560E2" w:rsidRDefault="00D50F12" w:rsidP="00D50F1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Usefulnes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AC5E" w14:textId="646B30DB" w:rsidR="00D50F12" w:rsidRPr="00D50F1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F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4DDE" w14:textId="0D37E386" w:rsidR="00D50F12" w:rsidRPr="00D50F1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F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0E93" w14:textId="53323E11" w:rsidR="00D50F12" w:rsidRPr="00D50F1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50F1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D779" w14:textId="77777777" w:rsidR="00D50F12" w:rsidRPr="00D50F1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0E08" w14:textId="77777777" w:rsidR="00D50F12" w:rsidRPr="002560E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10EB" w14:textId="77777777" w:rsidR="00D50F12" w:rsidRPr="002560E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A9D6" w14:textId="77777777" w:rsidR="00D50F12" w:rsidRPr="002560E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65DD" w14:textId="77777777" w:rsidR="00D50F12" w:rsidRPr="002560E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0F12" w:rsidRPr="002560E2" w14:paraId="5005ECC8" w14:textId="77777777" w:rsidTr="00D50F12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9FE08" w14:textId="255A4538" w:rsidR="00D50F12" w:rsidRPr="002560E2" w:rsidRDefault="00D50F12" w:rsidP="00D50F1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Medica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erence attitude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349FA" w14:textId="65136659" w:rsidR="00D50F12" w:rsidRPr="00D50F1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F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9EA31" w14:textId="2139D8E6" w:rsidR="00D50F12" w:rsidRPr="00D50F1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F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A22A1" w14:textId="6EEDF625" w:rsidR="00D50F12" w:rsidRPr="00D50F1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F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F699C" w14:textId="7FF5D358" w:rsidR="00D50F12" w:rsidRPr="00D50F1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F1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E34775" w14:textId="2E85DA5A" w:rsidR="00D50F12" w:rsidRPr="002560E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93FC8" w14:textId="60167833" w:rsidR="00D50F12" w:rsidRPr="00D50F1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091D4" w14:textId="77777777" w:rsidR="00D50F12" w:rsidRPr="002560E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7585D" w14:textId="77777777" w:rsidR="00D50F12" w:rsidRPr="002560E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2560E2" w:rsidRPr="002560E2" w14:paraId="1F1DD465" w14:textId="77777777" w:rsidTr="000F63E5">
        <w:trPr>
          <w:trHeight w:val="290"/>
        </w:trPr>
        <w:tc>
          <w:tcPr>
            <w:tcW w:w="9385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99E62" w14:textId="4F5C3C31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ustness Check B: Model UGC</w:t>
            </w:r>
            <w:r w:rsidR="001D7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</w:t>
            </w: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9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D50F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560E2" w:rsidRPr="002560E2" w14:paraId="3ECF678A" w14:textId="77777777" w:rsidTr="000F63E5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9E269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FA711" w14:textId="07B5214E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</w:t>
            </w:r>
            <w:r w:rsidRPr="0055797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9179C" w14:textId="6294BACD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</w:t>
            </w:r>
            <w:r w:rsidRPr="0055797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B8CBE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34364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D4298" w14:textId="3F24F33C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0B762" w14:textId="07942130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7EF3C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1B953" w14:textId="77777777" w:rsidR="002560E2" w:rsidRPr="002560E2" w:rsidRDefault="002560E2" w:rsidP="002560E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D50F12" w:rsidRPr="002560E2" w14:paraId="26F55F56" w14:textId="77777777" w:rsidTr="000F63E5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3F06D" w14:textId="77777777" w:rsidR="00D50F12" w:rsidRPr="002560E2" w:rsidRDefault="00D50F12" w:rsidP="00D50F1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Positivit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5087" w14:textId="703CF63E" w:rsidR="00D50F12" w:rsidRPr="00D50F1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F12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1719" w14:textId="6D7390D5" w:rsidR="00D50F12" w:rsidRPr="00D50F1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F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DB91" w14:textId="566E145B" w:rsidR="00D50F12" w:rsidRPr="00D50F1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50F1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4070" w14:textId="77777777" w:rsidR="00D50F12" w:rsidRPr="00D50F1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DEC8" w14:textId="77777777" w:rsidR="00D50F12" w:rsidRPr="002560E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6D2E" w14:textId="77777777" w:rsidR="00D50F12" w:rsidRPr="002560E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6557" w14:textId="77777777" w:rsidR="00D50F12" w:rsidRPr="002560E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762C" w14:textId="77777777" w:rsidR="00D50F12" w:rsidRPr="002560E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0F12" w:rsidRPr="002560E2" w14:paraId="0F3CDED9" w14:textId="77777777" w:rsidTr="000F63E5">
        <w:trPr>
          <w:gridAfter w:val="1"/>
          <w:wAfter w:w="6" w:type="dxa"/>
          <w:trHeight w:val="290"/>
        </w:trPr>
        <w:tc>
          <w:tcPr>
            <w:tcW w:w="32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6DFBC" w14:textId="0E2F1428" w:rsidR="00D50F12" w:rsidRPr="002560E2" w:rsidRDefault="00D50F12" w:rsidP="00D50F1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Medica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erence attitude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201F2" w14:textId="73A97836" w:rsidR="00D50F12" w:rsidRPr="00D50F1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F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161CD" w14:textId="04BC6CF2" w:rsidR="00D50F12" w:rsidRPr="00D50F1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F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1DADA" w14:textId="27537F7A" w:rsidR="00D50F12" w:rsidRPr="00D50F1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F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5ADD1" w14:textId="58F6FC21" w:rsidR="00D50F12" w:rsidRPr="00D50F1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0F1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A15DA" w14:textId="58C9E07D" w:rsidR="00D50F12" w:rsidRPr="002560E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50764" w14:textId="53B60223" w:rsidR="00D50F12" w:rsidRPr="00D50F1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94DD6" w14:textId="77777777" w:rsidR="00D50F12" w:rsidRPr="002560E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BE1A8" w14:textId="77777777" w:rsidR="00D50F12" w:rsidRPr="002560E2" w:rsidRDefault="00D50F12" w:rsidP="00D50F1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60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2560E2" w:rsidRPr="00955F66" w14:paraId="402D01C4" w14:textId="77777777" w:rsidTr="000F63E5">
        <w:trPr>
          <w:gridBefore w:val="1"/>
          <w:gridAfter w:val="2"/>
          <w:wBefore w:w="454" w:type="dxa"/>
          <w:wAfter w:w="611" w:type="dxa"/>
          <w:trHeight w:val="280"/>
        </w:trPr>
        <w:tc>
          <w:tcPr>
            <w:tcW w:w="83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F0E3" w14:textId="77777777" w:rsidR="002560E2" w:rsidRPr="00A36110" w:rsidRDefault="002560E2" w:rsidP="007353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36110">
              <w:rPr>
                <w:rFonts w:ascii="Times New Roman" w:eastAsia="宋体" w:hAnsi="Times New Roman" w:cs="Times New Roman"/>
                <w:color w:val="000000"/>
              </w:rPr>
              <w:t xml:space="preserve">The </w:t>
            </w:r>
            <w:r w:rsidRPr="00A36110">
              <w:rPr>
                <w:rFonts w:ascii="Times New Roman" w:eastAsia="宋体" w:hAnsi="Times New Roman" w:cs="Times New Roman" w:hint="eastAsia"/>
                <w:color w:val="000000"/>
              </w:rPr>
              <w:t>n</w:t>
            </w:r>
            <w:r w:rsidRPr="00A36110">
              <w:rPr>
                <w:rFonts w:ascii="Times New Roman" w:eastAsia="宋体" w:hAnsi="Times New Roman" w:cs="Times New Roman"/>
                <w:color w:val="000000"/>
              </w:rPr>
              <w:t xml:space="preserve">umbers in </w:t>
            </w:r>
            <w:r w:rsidRPr="00A36110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italics</w:t>
            </w:r>
            <w:r w:rsidRPr="00A36110">
              <w:rPr>
                <w:rFonts w:ascii="Times New Roman" w:eastAsia="宋体" w:hAnsi="Times New Roman" w:cs="Times New Roman"/>
                <w:color w:val="000000"/>
              </w:rPr>
              <w:t xml:space="preserve"> are the square roots of AVE, with the correlations below them.</w:t>
            </w:r>
          </w:p>
          <w:p w14:paraId="5A711B31" w14:textId="77777777" w:rsidR="002560E2" w:rsidRPr="00A36110" w:rsidRDefault="002560E2" w:rsidP="007353BE">
            <w:pPr>
              <w:widowControl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9A98350" w14:textId="77777777" w:rsidR="002560E2" w:rsidRPr="00557974" w:rsidRDefault="002560E2" w:rsidP="00214BA9">
      <w:pPr>
        <w:spacing w:line="240" w:lineRule="auto"/>
        <w:jc w:val="left"/>
        <w:rPr>
          <w:rFonts w:ascii="Times New Roman" w:eastAsia="宋体" w:hAnsi="Times New Roman" w:cs="Times New Roman"/>
          <w:color w:val="000000"/>
        </w:rPr>
      </w:pPr>
      <w:r w:rsidRPr="00557974">
        <w:rPr>
          <w:rFonts w:ascii="Times New Roman" w:eastAsia="宋体" w:hAnsi="Times New Roman" w:cs="Times New Roman"/>
          <w:color w:val="000000"/>
          <w:vertAlign w:val="superscript"/>
        </w:rPr>
        <w:t>a</w:t>
      </w:r>
      <w:r w:rsidRPr="00557974">
        <w:rPr>
          <w:rFonts w:ascii="Times New Roman" w:eastAsia="宋体" w:hAnsi="Times New Roman" w:cs="Times New Roman"/>
          <w:color w:val="000000"/>
        </w:rPr>
        <w:t xml:space="preserve">CR: </w:t>
      </w:r>
      <w:r w:rsidRPr="00557974">
        <w:rPr>
          <w:rFonts w:ascii="Times New Roman" w:hAnsi="Times New Roman" w:cs="Times New Roman"/>
          <w:color w:val="000000" w:themeColor="text1"/>
        </w:rPr>
        <w:t>composite reliability.</w:t>
      </w:r>
    </w:p>
    <w:p w14:paraId="171F5601" w14:textId="08670271" w:rsidR="002560E2" w:rsidRDefault="002560E2" w:rsidP="00214BA9">
      <w:pPr>
        <w:spacing w:line="240" w:lineRule="auto"/>
        <w:jc w:val="left"/>
        <w:rPr>
          <w:rFonts w:ascii="Times New Roman" w:hAnsi="Times New Roman" w:cs="Times New Roman"/>
          <w:color w:val="000000" w:themeColor="text1"/>
        </w:rPr>
      </w:pPr>
      <w:r w:rsidRPr="00557974">
        <w:rPr>
          <w:rFonts w:ascii="Times New Roman" w:eastAsia="宋体" w:hAnsi="Times New Roman" w:cs="Times New Roman"/>
          <w:color w:val="000000"/>
          <w:vertAlign w:val="superscript"/>
        </w:rPr>
        <w:t>b</w:t>
      </w:r>
      <w:r w:rsidRPr="00557974">
        <w:rPr>
          <w:rFonts w:ascii="Times New Roman" w:eastAsia="宋体" w:hAnsi="Times New Roman" w:cs="Times New Roman"/>
          <w:color w:val="000000"/>
        </w:rPr>
        <w:t xml:space="preserve">AVE: </w:t>
      </w:r>
      <w:r w:rsidRPr="00557974">
        <w:rPr>
          <w:rFonts w:ascii="Times New Roman" w:hAnsi="Times New Roman" w:cs="Times New Roman"/>
          <w:color w:val="000000" w:themeColor="text1"/>
        </w:rPr>
        <w:t>average variance extracted.</w:t>
      </w:r>
    </w:p>
    <w:p w14:paraId="7F42AD97" w14:textId="40445EBB" w:rsidR="002560E2" w:rsidRDefault="002560E2" w:rsidP="00214BA9">
      <w:pPr>
        <w:spacing w:line="240" w:lineRule="auto"/>
        <w:rPr>
          <w:rFonts w:ascii="Times New Roman" w:hAnsi="Times New Roman" w:cs="Times New Roman"/>
        </w:rPr>
      </w:pPr>
      <w:bookmarkStart w:id="0" w:name="_Hlk155447194"/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IGC: institution-generated content.</w:t>
      </w:r>
    </w:p>
    <w:p w14:paraId="3C0A7078" w14:textId="1CB55D25" w:rsidR="002560E2" w:rsidRPr="009E14CA" w:rsidRDefault="002560E2" w:rsidP="00214BA9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UGC: user-generated content.</w:t>
      </w:r>
    </w:p>
    <w:bookmarkEnd w:id="0"/>
    <w:p w14:paraId="72D562F8" w14:textId="77777777" w:rsidR="002560E2" w:rsidRPr="00557974" w:rsidRDefault="002560E2" w:rsidP="002560E2">
      <w:pPr>
        <w:jc w:val="left"/>
        <w:rPr>
          <w:rFonts w:ascii="Times New Roman" w:hAnsi="Times New Roman" w:cs="Times New Roman"/>
        </w:rPr>
      </w:pPr>
    </w:p>
    <w:p w14:paraId="1D97F5BC" w14:textId="77777777" w:rsidR="002560E2" w:rsidRDefault="002560E2"/>
    <w:sectPr w:rsidR="002560E2" w:rsidSect="005367C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1C7A7" w14:textId="77777777" w:rsidR="004B6A2B" w:rsidRDefault="004B6A2B" w:rsidP="002560E2">
      <w:pPr>
        <w:spacing w:after="0" w:line="240" w:lineRule="auto"/>
      </w:pPr>
      <w:r>
        <w:separator/>
      </w:r>
    </w:p>
  </w:endnote>
  <w:endnote w:type="continuationSeparator" w:id="0">
    <w:p w14:paraId="1E20334A" w14:textId="77777777" w:rsidR="004B6A2B" w:rsidRDefault="004B6A2B" w:rsidP="00256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B7A01" w14:textId="77777777" w:rsidR="004B6A2B" w:rsidRDefault="004B6A2B" w:rsidP="002560E2">
      <w:pPr>
        <w:spacing w:after="0" w:line="240" w:lineRule="auto"/>
      </w:pPr>
      <w:r>
        <w:separator/>
      </w:r>
    </w:p>
  </w:footnote>
  <w:footnote w:type="continuationSeparator" w:id="0">
    <w:p w14:paraId="2543DBB3" w14:textId="77777777" w:rsidR="004B6A2B" w:rsidRDefault="004B6A2B" w:rsidP="002560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415"/>
    <w:rsid w:val="00050944"/>
    <w:rsid w:val="000726A4"/>
    <w:rsid w:val="000F63E5"/>
    <w:rsid w:val="001C6947"/>
    <w:rsid w:val="001D7BC3"/>
    <w:rsid w:val="00214BA9"/>
    <w:rsid w:val="002560E2"/>
    <w:rsid w:val="004B6A2B"/>
    <w:rsid w:val="005367CF"/>
    <w:rsid w:val="0057197E"/>
    <w:rsid w:val="005900A5"/>
    <w:rsid w:val="00671E9E"/>
    <w:rsid w:val="0067410C"/>
    <w:rsid w:val="006840DE"/>
    <w:rsid w:val="00806BDD"/>
    <w:rsid w:val="008B304D"/>
    <w:rsid w:val="00D50F12"/>
    <w:rsid w:val="00DA0415"/>
    <w:rsid w:val="00E4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6E43AA"/>
  <w15:chartTrackingRefBased/>
  <w15:docId w15:val="{6AE21B02-2965-4A17-846E-A17526645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60E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2560E2"/>
  </w:style>
  <w:style w:type="paragraph" w:styleId="a5">
    <w:name w:val="footer"/>
    <w:basedOn w:val="a"/>
    <w:link w:val="a6"/>
    <w:uiPriority w:val="99"/>
    <w:unhideWhenUsed/>
    <w:rsid w:val="002560E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2560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2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nan Chen</dc:creator>
  <cp:keywords/>
  <dc:description/>
  <cp:lastModifiedBy>Runnan Chen</cp:lastModifiedBy>
  <cp:revision>10</cp:revision>
  <dcterms:created xsi:type="dcterms:W3CDTF">2024-06-06T19:39:00Z</dcterms:created>
  <dcterms:modified xsi:type="dcterms:W3CDTF">2024-11-10T11:45:00Z</dcterms:modified>
</cp:coreProperties>
</file>